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942"/>
        <w:gridCol w:w="1207"/>
        <w:gridCol w:w="2102"/>
      </w:tblGrid>
      <w:tr w:rsidR="00353CB7" w:rsidRPr="000275D7" w:rsidTr="00671A67">
        <w:trPr>
          <w:cantSplit/>
        </w:trPr>
        <w:tc>
          <w:tcPr>
            <w:tcW w:w="85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53CB7" w:rsidRDefault="00015582" w:rsidP="000275D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e</w:t>
            </w:r>
            <w:r w:rsidR="00353CB7" w:rsidRPr="001E7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2- </w:t>
            </w:r>
            <w:r w:rsidR="004507AF" w:rsidRPr="001E7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</w:t>
            </w:r>
            <w:r w:rsidRPr="001E7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ems that make up the Attitude towards GMOs dimension</w:t>
            </w:r>
            <w:r w:rsidR="000275D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</w:t>
            </w:r>
          </w:p>
          <w:p w:rsidR="00D00F19" w:rsidRPr="001E77E5" w:rsidRDefault="00D00F19" w:rsidP="000275D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353CB7" w:rsidRPr="001E77E5" w:rsidTr="00671A67">
        <w:trPr>
          <w:cantSplit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53CB7" w:rsidRPr="001E77E5" w:rsidRDefault="008515BB" w:rsidP="00851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5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  that makeup Attitude towards GMOs Dimension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53CB7" w:rsidRPr="001E77E5" w:rsidRDefault="00015582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53CB7" w:rsidRPr="001E77E5" w:rsidRDefault="00015582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ndard </w:t>
            </w:r>
            <w:proofErr w:type="spellStart"/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53CB7" w:rsidRPr="001E77E5" w:rsidRDefault="001E77E5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´s comparison </w:t>
            </w:r>
            <w:r w:rsidR="00353CB7"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ilcoxson</w:t>
            </w:r>
            <w:r w:rsidR="00015582"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´s Test</w:t>
            </w:r>
            <w:r w:rsidR="00353CB7"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53CB7" w:rsidRPr="001E77E5" w:rsidTr="00671A67">
        <w:trPr>
          <w:cantSplit/>
        </w:trPr>
        <w:tc>
          <w:tcPr>
            <w:tcW w:w="4253" w:type="dxa"/>
            <w:shd w:val="clear" w:color="auto" w:fill="FFFFFF"/>
          </w:tcPr>
          <w:p w:rsidR="00353CB7" w:rsidRPr="001E77E5" w:rsidRDefault="004D16AF" w:rsidP="00EF02F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I approve </w:t>
            </w:r>
            <w:r w:rsidR="00015582"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f the use of GMOs technology in the country under strict biosafety regulations.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7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1</w:t>
            </w:r>
          </w:p>
        </w:tc>
        <w:tc>
          <w:tcPr>
            <w:tcW w:w="2102" w:type="dxa"/>
            <w:vMerge w:val="restart"/>
            <w:shd w:val="clear" w:color="auto" w:fill="FFFFFF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&gt; A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 -5,638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,000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= F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 -0,309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,758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&gt; C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 -10,822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,000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= D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 -0,570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,568</w:t>
            </w:r>
          </w:p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3CB7" w:rsidRPr="001E77E5" w:rsidTr="00671A67">
        <w:trPr>
          <w:cantSplit/>
        </w:trPr>
        <w:tc>
          <w:tcPr>
            <w:tcW w:w="4253" w:type="dxa"/>
            <w:shd w:val="clear" w:color="auto" w:fill="FFFFFF"/>
          </w:tcPr>
          <w:p w:rsidR="00353CB7" w:rsidRPr="001E77E5" w:rsidRDefault="004D16AF" w:rsidP="00EF02F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in favor of the use of GMOs in scientific research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9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0</w:t>
            </w:r>
          </w:p>
        </w:tc>
        <w:tc>
          <w:tcPr>
            <w:tcW w:w="2102" w:type="dxa"/>
            <w:vMerge/>
            <w:shd w:val="clear" w:color="auto" w:fill="FFFFFF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3CB7" w:rsidRPr="001E77E5" w:rsidTr="00671A67">
        <w:trPr>
          <w:cantSplit/>
        </w:trPr>
        <w:tc>
          <w:tcPr>
            <w:tcW w:w="4253" w:type="dxa"/>
            <w:shd w:val="clear" w:color="auto" w:fill="FFFFFF"/>
          </w:tcPr>
          <w:p w:rsidR="00353CB7" w:rsidRPr="001E77E5" w:rsidRDefault="00E75FF5" w:rsidP="00EF02F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pprove </w:t>
            </w:r>
            <w:r w:rsidR="004D16AF"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Os for human consumption.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2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2102" w:type="dxa"/>
            <w:vMerge/>
            <w:shd w:val="clear" w:color="auto" w:fill="FFFFFF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353CB7" w:rsidRPr="001E77E5" w:rsidTr="00671A67">
        <w:trPr>
          <w:cantSplit/>
        </w:trPr>
        <w:tc>
          <w:tcPr>
            <w:tcW w:w="4253" w:type="dxa"/>
            <w:shd w:val="clear" w:color="auto" w:fill="FFFFFF"/>
          </w:tcPr>
          <w:p w:rsidR="00353CB7" w:rsidRPr="001E77E5" w:rsidRDefault="004D16AF" w:rsidP="00EF02F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pprove GMOs for feeding farmed animals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1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</w:t>
            </w:r>
          </w:p>
        </w:tc>
        <w:tc>
          <w:tcPr>
            <w:tcW w:w="2102" w:type="dxa"/>
            <w:vMerge/>
            <w:shd w:val="clear" w:color="auto" w:fill="FFFFFF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3CB7" w:rsidRPr="001E77E5" w:rsidTr="00671A67">
        <w:trPr>
          <w:cantSplit/>
        </w:trPr>
        <w:tc>
          <w:tcPr>
            <w:tcW w:w="4253" w:type="dxa"/>
            <w:shd w:val="clear" w:color="auto" w:fill="FFFFFF"/>
          </w:tcPr>
          <w:p w:rsidR="00353CB7" w:rsidRPr="001E77E5" w:rsidRDefault="004D16AF" w:rsidP="00EF02F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pprove GMOs to produce medicines for humans and animals.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6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</w:t>
            </w:r>
          </w:p>
        </w:tc>
        <w:tc>
          <w:tcPr>
            <w:tcW w:w="2102" w:type="dxa"/>
            <w:vMerge/>
            <w:shd w:val="clear" w:color="auto" w:fill="FFFFFF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3CB7" w:rsidRPr="001E77E5" w:rsidTr="00671A67">
        <w:trPr>
          <w:cantSplit/>
        </w:trPr>
        <w:tc>
          <w:tcPr>
            <w:tcW w:w="4253" w:type="dxa"/>
            <w:shd w:val="clear" w:color="auto" w:fill="FFFFFF"/>
          </w:tcPr>
          <w:p w:rsidR="00353CB7" w:rsidRPr="001E77E5" w:rsidRDefault="00E75FF5" w:rsidP="00EF02F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pprove the use of GMOs for the care of the environment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6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</w:t>
            </w:r>
          </w:p>
        </w:tc>
        <w:tc>
          <w:tcPr>
            <w:tcW w:w="2102" w:type="dxa"/>
            <w:vMerge/>
            <w:shd w:val="clear" w:color="auto" w:fill="FFFFFF"/>
          </w:tcPr>
          <w:p w:rsidR="00353CB7" w:rsidRPr="001E77E5" w:rsidRDefault="00353CB7" w:rsidP="00EF02F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847BC" w:rsidRDefault="00F847BC"/>
    <w:sectPr w:rsidR="00F847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444D92"/>
    <w:multiLevelType w:val="hybridMultilevel"/>
    <w:tmpl w:val="83C82C02"/>
    <w:lvl w:ilvl="0" w:tplc="300A0015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140" w:hanging="360"/>
      </w:pPr>
    </w:lvl>
    <w:lvl w:ilvl="2" w:tplc="300A001B" w:tentative="1">
      <w:start w:val="1"/>
      <w:numFmt w:val="lowerRoman"/>
      <w:lvlText w:val="%3."/>
      <w:lvlJc w:val="right"/>
      <w:pPr>
        <w:ind w:left="1860" w:hanging="180"/>
      </w:pPr>
    </w:lvl>
    <w:lvl w:ilvl="3" w:tplc="300A000F" w:tentative="1">
      <w:start w:val="1"/>
      <w:numFmt w:val="decimal"/>
      <w:lvlText w:val="%4."/>
      <w:lvlJc w:val="left"/>
      <w:pPr>
        <w:ind w:left="2580" w:hanging="360"/>
      </w:pPr>
    </w:lvl>
    <w:lvl w:ilvl="4" w:tplc="300A0019" w:tentative="1">
      <w:start w:val="1"/>
      <w:numFmt w:val="lowerLetter"/>
      <w:lvlText w:val="%5."/>
      <w:lvlJc w:val="left"/>
      <w:pPr>
        <w:ind w:left="3300" w:hanging="360"/>
      </w:pPr>
    </w:lvl>
    <w:lvl w:ilvl="5" w:tplc="300A001B" w:tentative="1">
      <w:start w:val="1"/>
      <w:numFmt w:val="lowerRoman"/>
      <w:lvlText w:val="%6."/>
      <w:lvlJc w:val="right"/>
      <w:pPr>
        <w:ind w:left="4020" w:hanging="180"/>
      </w:pPr>
    </w:lvl>
    <w:lvl w:ilvl="6" w:tplc="300A000F" w:tentative="1">
      <w:start w:val="1"/>
      <w:numFmt w:val="decimal"/>
      <w:lvlText w:val="%7."/>
      <w:lvlJc w:val="left"/>
      <w:pPr>
        <w:ind w:left="4740" w:hanging="360"/>
      </w:pPr>
    </w:lvl>
    <w:lvl w:ilvl="7" w:tplc="300A0019" w:tentative="1">
      <w:start w:val="1"/>
      <w:numFmt w:val="lowerLetter"/>
      <w:lvlText w:val="%8."/>
      <w:lvlJc w:val="left"/>
      <w:pPr>
        <w:ind w:left="5460" w:hanging="360"/>
      </w:pPr>
    </w:lvl>
    <w:lvl w:ilvl="8" w:tplc="300A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791"/>
    <w:rsid w:val="00015582"/>
    <w:rsid w:val="000275D7"/>
    <w:rsid w:val="001E77E5"/>
    <w:rsid w:val="00327284"/>
    <w:rsid w:val="00353CB7"/>
    <w:rsid w:val="003800D9"/>
    <w:rsid w:val="004404A9"/>
    <w:rsid w:val="004507AF"/>
    <w:rsid w:val="004D16AF"/>
    <w:rsid w:val="00501791"/>
    <w:rsid w:val="008515BB"/>
    <w:rsid w:val="00D00F19"/>
    <w:rsid w:val="00E75FF5"/>
    <w:rsid w:val="00EF02F7"/>
    <w:rsid w:val="00F8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E495B"/>
  <w15:chartTrackingRefBased/>
  <w15:docId w15:val="{07C8F7EE-0702-4194-8B1A-1A7B273C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C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53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8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ACUE</dc:creator>
  <cp:keywords/>
  <dc:description/>
  <cp:lastModifiedBy>UCACUE</cp:lastModifiedBy>
  <cp:revision>8</cp:revision>
  <cp:lastPrinted>2021-10-20T21:19:00Z</cp:lastPrinted>
  <dcterms:created xsi:type="dcterms:W3CDTF">2021-09-23T20:20:00Z</dcterms:created>
  <dcterms:modified xsi:type="dcterms:W3CDTF">2021-10-20T21:25:00Z</dcterms:modified>
</cp:coreProperties>
</file>